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22CADF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Supplement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 xml:space="preserve"> 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  <w:lang w:val="en-US" w:eastAsia="zh-CN"/>
        </w:rPr>
        <w:t>. The top 30 PTs with the highest signal intensity for Sorafenib positivity in ROR and BCPNN.</w:t>
      </w:r>
    </w:p>
    <w:tbl>
      <w:tblPr>
        <w:tblStyle w:val="2"/>
        <w:tblW w:w="0" w:type="auto"/>
        <w:tblInd w:w="1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946"/>
        <w:gridCol w:w="2456"/>
        <w:gridCol w:w="1720"/>
      </w:tblGrid>
      <w:tr w14:paraId="14F87463">
        <w:trPr>
          <w:cantSplit/>
          <w:tblHeader/>
        </w:trPr>
        <w:tc>
          <w:tcPr>
            <w:tcW w:w="28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701A3A7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Preferred Terms</w:t>
            </w:r>
          </w:p>
        </w:tc>
        <w:tc>
          <w:tcPr>
            <w:tcW w:w="9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5CECA9F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Case</w:t>
            </w:r>
          </w:p>
        </w:tc>
        <w:tc>
          <w:tcPr>
            <w:tcW w:w="24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9E2C426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ROR(95% CI)</w:t>
            </w:r>
          </w:p>
        </w:tc>
        <w:tc>
          <w:tcPr>
            <w:tcW w:w="1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F8B6F5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color w:val="000000"/>
                <w:sz w:val="21"/>
                <w:szCs w:val="21"/>
              </w:rPr>
              <w:t>IC(IC-2SD)</w:t>
            </w:r>
          </w:p>
        </w:tc>
      </w:tr>
      <w:tr w14:paraId="0F5A23F7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73388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ocellular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77807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9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1BB00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44.01(231.00-257.7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52B8B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44(7.23)</w:t>
            </w:r>
          </w:p>
        </w:tc>
      </w:tr>
      <w:tr w14:paraId="66BFAE31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ED038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oorly differentiated thyroid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39A29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7735A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31.12(157.84-2523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0D3C3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.30(0.69)</w:t>
            </w:r>
          </w:p>
        </w:tc>
      </w:tr>
      <w:tr w14:paraId="7C91333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E2ECA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lpha 1 foetoprotein in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26F87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86360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3.78(152.34-221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B684E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15(5.89)</w:t>
            </w:r>
          </w:p>
        </w:tc>
      </w:tr>
      <w:tr w14:paraId="02AC86DB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C736A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rotein induced by vitamin K absence or antagonist II in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1DC6D3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A7AD54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5.49(145.44-448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6E303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51(3.26)</w:t>
            </w:r>
          </w:p>
        </w:tc>
      </w:tr>
      <w:tr w14:paraId="34811F21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66A5DD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hloracn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C3CF1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68AD4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31.11(127.38-3127.0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A487A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8.30(0.18)</w:t>
            </w:r>
          </w:p>
        </w:tc>
      </w:tr>
      <w:tr w14:paraId="3B64DDD2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B3158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Liver carcinoma ruptur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0E9AC92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2BC8D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0.65(120.33-242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2A3B88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07(4.48)</w:t>
            </w:r>
          </w:p>
        </w:tc>
      </w:tr>
      <w:tr w14:paraId="39DAF89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BDACE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ar-plantar erythrodysaesthesia syndrom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4260AC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10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1CD4F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5.29(71.93-78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11A16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04(5.93)</w:t>
            </w:r>
          </w:p>
        </w:tc>
      </w:tr>
      <w:tr w14:paraId="04B82618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1D458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nal cell carcinoma stage IV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DFA6E0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E29A6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17.13(70.83-193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B7D7D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63(3.29)</w:t>
            </w:r>
          </w:p>
        </w:tc>
      </w:tr>
      <w:tr w14:paraId="1768529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5B122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active perforating collagen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C5042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07198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4.64(67.04-404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9B791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.03(1.53)</w:t>
            </w:r>
          </w:p>
        </w:tc>
      </w:tr>
      <w:tr w14:paraId="55E62788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3FA6ED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thromb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457105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6193F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6.79(62.40-150.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94F80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39(3.61)</w:t>
            </w:r>
          </w:p>
        </w:tc>
      </w:tr>
      <w:tr w14:paraId="58B5730D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3E3CC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ranscatheter arterial chemoembolis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769CCF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B6EDF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31.49(50.17-344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18E41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77(1.23)</w:t>
            </w:r>
          </w:p>
        </w:tc>
      </w:tr>
      <w:tr w14:paraId="7246A542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B7D4FF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hyroid cancer metastat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AB48CB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00AF2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0.14(46.00-106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998D1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98(3.57)</w:t>
            </w:r>
          </w:p>
        </w:tc>
      </w:tr>
      <w:tr w14:paraId="0ACD8617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8502D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embolis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DDEAB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528DB5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1.63(42.71-120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C948A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.01(3.03)</w:t>
            </w:r>
          </w:p>
        </w:tc>
      </w:tr>
      <w:tr w14:paraId="3C6DDEE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A184C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almoplantar keratoder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BB589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2AE7F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6.23(42.34-74.6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521E7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69(4.31)</w:t>
            </w:r>
          </w:p>
        </w:tc>
      </w:tr>
      <w:tr w14:paraId="614DA7DD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01F34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rupt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6AE28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1148D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5.43(39.71-107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A7B05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89(3.09)</w:t>
            </w:r>
          </w:p>
        </w:tc>
      </w:tr>
      <w:tr w14:paraId="6E6ED7E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200D8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Food refus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C6C7A7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61DE7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.41(38.25-71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3E779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60(4.07)</w:t>
            </w:r>
          </w:p>
        </w:tc>
      </w:tr>
      <w:tr w14:paraId="3EE0FAD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4DF07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Renal cell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01FE0F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1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076BF8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1.82(37.30-46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F6808D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29(4.96)</w:t>
            </w:r>
          </w:p>
        </w:tc>
      </w:tr>
      <w:tr w14:paraId="3A4BEE7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B32F1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Plantar erythe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29CCB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9EC9D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8.79(36.74-94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EEC31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75(3.21)</w:t>
            </w:r>
          </w:p>
        </w:tc>
      </w:tr>
      <w:tr w14:paraId="0F2C9D49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2B6D75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ruptur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5920B4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79158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1.15(35.67-73.3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8FB4D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57(3.78)</w:t>
            </w:r>
          </w:p>
        </w:tc>
      </w:tr>
      <w:tr w14:paraId="507ED0B3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41060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encephalopath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BE072C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5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DFFB4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7.01(33.66-40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E8703F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12(4.88)</w:t>
            </w:r>
          </w:p>
        </w:tc>
      </w:tr>
      <w:tr w14:paraId="090A6D8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3C0298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Coma hepati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7459FF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07FAD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9.46(29.00-53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62069D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22(3.90)</w:t>
            </w:r>
          </w:p>
        </w:tc>
      </w:tr>
      <w:tr w14:paraId="4F541AD4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46FE96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yperkerat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742828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96E9DA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.86(28.81-37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B2181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96(4.60)</w:t>
            </w:r>
          </w:p>
        </w:tc>
      </w:tr>
      <w:tr w14:paraId="08BFE36A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02EDD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Hepatic hydrothorax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2FA26A1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8BE8E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66.44(28.64-154.0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93164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91(1.52)</w:t>
            </w:r>
          </w:p>
        </w:tc>
      </w:tr>
      <w:tr w14:paraId="63D3EB49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8DE5752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tic renal cell carcinom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0A4C5D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9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7BBFD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4.22(27.71-42.2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AD5A8C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02(4.29)</w:t>
            </w:r>
          </w:p>
        </w:tc>
      </w:tr>
      <w:tr w14:paraId="38AC12A5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ED23FA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adrenal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0339A99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F2C0E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4.01(24.64-46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84E53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01(3.71)</w:t>
            </w:r>
          </w:p>
        </w:tc>
      </w:tr>
      <w:tr w14:paraId="614D57A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E1A7C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Alpha 1 foetoprotein decreas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091BC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8DF5F81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0.12(21.27-231.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1B18D0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98(0.40)</w:t>
            </w:r>
          </w:p>
        </w:tc>
      </w:tr>
      <w:tr w14:paraId="1BDC8962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164AB7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Oesophageal varices haemorrh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70FC5E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7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2C7E2E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10(19.83-31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C85F85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59(3.85)</w:t>
            </w:r>
          </w:p>
        </w:tc>
      </w:tr>
      <w:tr w14:paraId="13E11400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BD6709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lun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84A720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974EC9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2.10(19.77-24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2A2B5B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41(4.16)</w:t>
            </w:r>
          </w:p>
        </w:tc>
      </w:tr>
      <w:tr w14:paraId="34B096DE">
        <w:trPr>
          <w:cantSplit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A678029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Metastases to diaphrag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AFAAE80">
            <w:pPr>
              <w:keepNext/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8D32E3E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2.59(18.96-145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9CCBD6">
            <w:pPr>
              <w:keepNext/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5.60(0.86)</w:t>
            </w:r>
          </w:p>
        </w:tc>
      </w:tr>
      <w:tr w14:paraId="7EEE743E">
        <w:trPr>
          <w:cantSplit/>
        </w:trPr>
        <w:tc>
          <w:tcPr>
            <w:tcW w:w="283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CEA42E4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Tumour necrosis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291C6E5">
            <w:pPr>
              <w:widowControl w:val="0"/>
              <w:adjustRightInd w:val="0"/>
              <w:spacing w:beforeLines="0" w:afterLines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36</w:t>
            </w:r>
          </w:p>
        </w:tc>
        <w:tc>
          <w:tcPr>
            <w:tcW w:w="245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F108B56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25.51(18.28-35.60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2E7C6B3">
            <w:pPr>
              <w:widowControl w:val="0"/>
              <w:adjustRightInd w:val="0"/>
              <w:spacing w:beforeLines="0" w:afterLines="0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  <w:t>4.62(3.42)</w:t>
            </w:r>
          </w:p>
        </w:tc>
      </w:tr>
    </w:tbl>
    <w:p w14:paraId="74970DFD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color="auto" w:fill="FFFFFF"/>
        </w:rPr>
      </w:pPr>
    </w:p>
    <w:p w14:paraId="1D3085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yYTg0NmZhMDRkODM3MDJmNDlmM2M2YzBjZTY4Y2YifQ=="/>
  </w:docVars>
  <w:rsids>
    <w:rsidRoot w:val="3FFF79F6"/>
    <w:rsid w:val="3FFF79F6"/>
    <w:rsid w:val="655E3FBA"/>
    <w:rsid w:val="67E710F5"/>
    <w:rsid w:val="6DFE95E3"/>
    <w:rsid w:val="7E870706"/>
    <w:rsid w:val="7EF56891"/>
    <w:rsid w:val="D69FF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1:31:00Z</dcterms:created>
  <dc:creator>WPS_260077072</dc:creator>
  <cp:lastModifiedBy>WPS_260077072</cp:lastModifiedBy>
  <dcterms:modified xsi:type="dcterms:W3CDTF">2024-11-15T18:5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FB60482C19F7A8F083C5C66497E4D28_41</vt:lpwstr>
  </property>
</Properties>
</file>